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F11F5" w14:textId="65DA70F1" w:rsidR="00A611E0" w:rsidRDefault="002A76B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A76B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87BE3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2A76BF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746F23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586" w:type="dxa"/>
        <w:tblInd w:w="0" w:type="dxa"/>
        <w:tblLook w:val="04A0" w:firstRow="1" w:lastRow="0" w:firstColumn="1" w:lastColumn="0" w:noHBand="0" w:noVBand="1"/>
      </w:tblPr>
      <w:tblGrid>
        <w:gridCol w:w="1525"/>
        <w:gridCol w:w="1980"/>
        <w:gridCol w:w="1800"/>
        <w:gridCol w:w="2250"/>
        <w:gridCol w:w="2031"/>
      </w:tblGrid>
      <w:tr w:rsidR="00E87BE3" w:rsidRPr="00153B36" w14:paraId="78C13040" w14:textId="77777777" w:rsidTr="00C52A7B">
        <w:trPr>
          <w:trHeight w:val="847"/>
        </w:trPr>
        <w:tc>
          <w:tcPr>
            <w:tcW w:w="1525" w:type="dxa"/>
            <w:shd w:val="clear" w:color="auto" w:fill="auto"/>
            <w:vAlign w:val="center"/>
          </w:tcPr>
          <w:p w14:paraId="0D61AC23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atase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15645F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</w:t>
            </w:r>
            <w:r w:rsidRPr="00153B3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-</w:t>
            </w:r>
            <w:r w:rsidRPr="00153B3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PS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-</w:t>
            </w:r>
            <w:r w:rsidRPr="00153B3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VM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fldChar w:fldCharType="begin"/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Hameed&lt;/Author&gt;&lt;Year&gt;2018&lt;/Year&gt;&lt;RecNum&gt;222&lt;/RecNum&gt;&lt;DisplayText&gt;[11]&lt;/DisplayText&gt;&lt;record&gt;&lt;rec-number&gt;222&lt;/rec-number&gt;&lt;foreign-keys&gt;&lt;key app="EN" db-id="rwpfsef07pver7efpwvpdd0b5xpev5sr20sz" timestamp="1585628525"&gt;222&lt;/key&gt;&lt;/foreign-keys&gt;&lt;ref-type name="Journal Article"&gt;17&lt;/ref-type&gt;&lt;contributors&gt;&lt;authors&gt;&lt;author&gt;Hameed, Shilan S&lt;/author&gt;&lt;author&gt;Muhammad, Fahmi F&lt;/author&gt;&lt;author&gt;Hassan, Rohayanti&lt;/author&gt;&lt;author&gt;Saeed, Faisal&lt;/author&gt;&lt;/authors&gt;&lt;/contributors&gt;&lt;titles&gt;&lt;title&gt;Gene Selection and Classification in Microarray Datasets using a Hybrid Approach of PCC-BPSO/GA with Multi Classifiers&lt;/title&gt;&lt;secondary-title&gt;JCS&lt;/secondary-title&gt;&lt;/titles&gt;&lt;periodical&gt;&lt;full-title&gt;JCS&lt;/full-title&gt;&lt;/periodical&gt;&lt;pages&gt;868-880&lt;/pages&gt;&lt;volume&gt;14&lt;/volume&gt;&lt;number&gt;6&lt;/number&gt;&lt;dates&gt;&lt;year&gt;2018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US"/>
              </w:rPr>
              <w:t>[11]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AB8906B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</w:t>
            </w:r>
            <w:r w:rsidRPr="00153B3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-</w:t>
            </w:r>
            <w:r w:rsidRPr="00153B3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GA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-</w:t>
            </w:r>
            <w:r w:rsidRPr="00153B3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VM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fldChar w:fldCharType="begin"/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Hameed&lt;/Author&gt;&lt;Year&gt;2018&lt;/Year&gt;&lt;RecNum&gt;222&lt;/RecNum&gt;&lt;DisplayText&gt;[11]&lt;/DisplayText&gt;&lt;record&gt;&lt;rec-number&gt;222&lt;/rec-number&gt;&lt;foreign-keys&gt;&lt;key app="EN" db-id="rwpfsef07pver7efpwvpdd0b5xpev5sr20sz" timestamp="1585628525"&gt;222&lt;/key&gt;&lt;/foreign-keys&gt;&lt;ref-type name="Journal Article"&gt;17&lt;/ref-type&gt;&lt;contributors&gt;&lt;authors&gt;&lt;author&gt;Hameed, Shilan S&lt;/author&gt;&lt;author&gt;Muhammad, Fahmi F&lt;/author&gt;&lt;author&gt;Hassan, Rohayanti&lt;/author&gt;&lt;author&gt;Saeed, Faisal&lt;/author&gt;&lt;/authors&gt;&lt;/contributors&gt;&lt;titles&gt;&lt;title&gt;Gene Selection and Classification in Microarray Datasets using a Hybrid Approach of PCC-BPSO/GA with Multi Classifiers&lt;/title&gt;&lt;secondary-title&gt;JCS&lt;/secondary-title&gt;&lt;/titles&gt;&lt;periodical&gt;&lt;full-title&gt;JCS&lt;/full-title&gt;&lt;/periodical&gt;&lt;pages&gt;868-880&lt;/pages&gt;&lt;volume&gt;14&lt;/volume&gt;&lt;number&gt;6&lt;/number&gt;&lt;dates&gt;&lt;year&gt;2018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val="en-US"/>
              </w:rPr>
              <w:t>[11]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5890EBE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es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f</w:t>
            </w:r>
            <w:r w:rsidRPr="00153B3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lter-GBPS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-</w:t>
            </w:r>
            <w:r w:rsidRPr="00153B3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VM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(current work)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56077FDD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mbined filter</w:t>
            </w:r>
            <w:r w:rsidRPr="00153B3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-GBPS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-</w:t>
            </w:r>
            <w:r w:rsidRPr="00153B3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VM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(current work)</w:t>
            </w:r>
          </w:p>
        </w:tc>
      </w:tr>
      <w:tr w:rsidR="00E87BE3" w:rsidRPr="00153B36" w14:paraId="093459EE" w14:textId="77777777" w:rsidTr="00C52A7B">
        <w:trPr>
          <w:trHeight w:val="432"/>
        </w:trPr>
        <w:tc>
          <w:tcPr>
            <w:tcW w:w="1525" w:type="dxa"/>
            <w:vAlign w:val="center"/>
          </w:tcPr>
          <w:p w14:paraId="266507D4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1980" w:type="dxa"/>
            <w:vAlign w:val="center"/>
          </w:tcPr>
          <w:p w14:paraId="0CEA1E2B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0.72</w:t>
            </w:r>
          </w:p>
        </w:tc>
        <w:tc>
          <w:tcPr>
            <w:tcW w:w="1800" w:type="dxa"/>
            <w:vAlign w:val="center"/>
          </w:tcPr>
          <w:p w14:paraId="0C941C69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.66</w:t>
            </w:r>
          </w:p>
        </w:tc>
        <w:tc>
          <w:tcPr>
            <w:tcW w:w="2250" w:type="dxa"/>
            <w:vAlign w:val="center"/>
          </w:tcPr>
          <w:p w14:paraId="291291E2" w14:textId="77777777" w:rsidR="00E87BE3" w:rsidRPr="00CB4723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2031" w:type="dxa"/>
            <w:vAlign w:val="center"/>
          </w:tcPr>
          <w:p w14:paraId="4873453F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.44</w:t>
            </w:r>
          </w:p>
        </w:tc>
      </w:tr>
      <w:tr w:rsidR="00E87BE3" w:rsidRPr="00153B36" w14:paraId="7229F992" w14:textId="77777777" w:rsidTr="00C52A7B">
        <w:trPr>
          <w:trHeight w:val="423"/>
        </w:trPr>
        <w:tc>
          <w:tcPr>
            <w:tcW w:w="1525" w:type="dxa"/>
            <w:vAlign w:val="center"/>
          </w:tcPr>
          <w:p w14:paraId="386AC359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NS</w:t>
            </w:r>
          </w:p>
        </w:tc>
        <w:tc>
          <w:tcPr>
            <w:tcW w:w="1980" w:type="dxa"/>
            <w:vAlign w:val="center"/>
          </w:tcPr>
          <w:p w14:paraId="72D4F689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8.33</w:t>
            </w:r>
          </w:p>
        </w:tc>
        <w:tc>
          <w:tcPr>
            <w:tcW w:w="1800" w:type="dxa"/>
            <w:vAlign w:val="center"/>
          </w:tcPr>
          <w:p w14:paraId="6F02D15D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8.33</w:t>
            </w:r>
          </w:p>
        </w:tc>
        <w:tc>
          <w:tcPr>
            <w:tcW w:w="2250" w:type="dxa"/>
            <w:vAlign w:val="center"/>
          </w:tcPr>
          <w:p w14:paraId="5A26D6B1" w14:textId="77777777" w:rsidR="00E87BE3" w:rsidRPr="00CB4723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2031" w:type="dxa"/>
            <w:vAlign w:val="center"/>
          </w:tcPr>
          <w:p w14:paraId="1F073286" w14:textId="77777777" w:rsidR="00E87BE3" w:rsidRPr="00CB4723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</w:tr>
      <w:tr w:rsidR="00E87BE3" w:rsidRPr="00153B36" w14:paraId="351B54D0" w14:textId="77777777" w:rsidTr="00C52A7B">
        <w:trPr>
          <w:trHeight w:val="423"/>
        </w:trPr>
        <w:tc>
          <w:tcPr>
            <w:tcW w:w="1525" w:type="dxa"/>
            <w:vAlign w:val="center"/>
          </w:tcPr>
          <w:p w14:paraId="4F584D66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lon </w:t>
            </w:r>
          </w:p>
        </w:tc>
        <w:tc>
          <w:tcPr>
            <w:tcW w:w="1980" w:type="dxa"/>
            <w:vAlign w:val="center"/>
          </w:tcPr>
          <w:p w14:paraId="099E2989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1.94</w:t>
            </w:r>
          </w:p>
        </w:tc>
        <w:tc>
          <w:tcPr>
            <w:tcW w:w="1800" w:type="dxa"/>
            <w:vAlign w:val="center"/>
          </w:tcPr>
          <w:p w14:paraId="13AC1A54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1.94</w:t>
            </w:r>
          </w:p>
        </w:tc>
        <w:tc>
          <w:tcPr>
            <w:tcW w:w="2250" w:type="dxa"/>
            <w:vAlign w:val="center"/>
          </w:tcPr>
          <w:p w14:paraId="4C7ACCC6" w14:textId="77777777" w:rsidR="00E87BE3" w:rsidRPr="00CB4723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2031" w:type="dxa"/>
            <w:vAlign w:val="center"/>
          </w:tcPr>
          <w:p w14:paraId="1E0EB3FB" w14:textId="77777777" w:rsidR="00E87BE3" w:rsidRPr="00CB4723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</w:tr>
      <w:tr w:rsidR="00E87BE3" w:rsidRPr="00153B36" w14:paraId="07C271D4" w14:textId="77777777" w:rsidTr="00C52A7B">
        <w:trPr>
          <w:trHeight w:val="423"/>
        </w:trPr>
        <w:tc>
          <w:tcPr>
            <w:tcW w:w="1525" w:type="dxa"/>
            <w:vAlign w:val="center"/>
          </w:tcPr>
          <w:p w14:paraId="749184FA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eukaemia </w:t>
            </w:r>
          </w:p>
        </w:tc>
        <w:tc>
          <w:tcPr>
            <w:tcW w:w="1980" w:type="dxa"/>
            <w:vAlign w:val="center"/>
          </w:tcPr>
          <w:p w14:paraId="0DA76DB9" w14:textId="77777777" w:rsidR="00E87BE3" w:rsidRPr="00CB4723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800" w:type="dxa"/>
            <w:vAlign w:val="center"/>
          </w:tcPr>
          <w:p w14:paraId="6B291245" w14:textId="77777777" w:rsidR="00E87BE3" w:rsidRPr="00CB4723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2250" w:type="dxa"/>
            <w:vAlign w:val="center"/>
          </w:tcPr>
          <w:p w14:paraId="21AEC686" w14:textId="77777777" w:rsidR="00E87BE3" w:rsidRPr="00CB4723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2031" w:type="dxa"/>
            <w:vAlign w:val="center"/>
          </w:tcPr>
          <w:p w14:paraId="4902B40F" w14:textId="77777777" w:rsidR="00E87BE3" w:rsidRPr="00CB4723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</w:tr>
      <w:tr w:rsidR="00E87BE3" w:rsidRPr="00153B36" w14:paraId="73A88CEA" w14:textId="77777777" w:rsidTr="00C52A7B">
        <w:trPr>
          <w:trHeight w:val="423"/>
        </w:trPr>
        <w:tc>
          <w:tcPr>
            <w:tcW w:w="1525" w:type="dxa"/>
            <w:vAlign w:val="center"/>
          </w:tcPr>
          <w:p w14:paraId="49958557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varian</w:t>
            </w:r>
          </w:p>
        </w:tc>
        <w:tc>
          <w:tcPr>
            <w:tcW w:w="1980" w:type="dxa"/>
            <w:vAlign w:val="center"/>
          </w:tcPr>
          <w:p w14:paraId="082944B5" w14:textId="77777777" w:rsidR="00E87BE3" w:rsidRPr="00CB4723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800" w:type="dxa"/>
            <w:vAlign w:val="center"/>
          </w:tcPr>
          <w:p w14:paraId="323D8F06" w14:textId="77777777" w:rsidR="00E87BE3" w:rsidRPr="00CB4723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2250" w:type="dxa"/>
            <w:vAlign w:val="center"/>
          </w:tcPr>
          <w:p w14:paraId="7EA4A6A7" w14:textId="77777777" w:rsidR="00E87BE3" w:rsidRPr="00CB4723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2031" w:type="dxa"/>
            <w:vAlign w:val="center"/>
          </w:tcPr>
          <w:p w14:paraId="0D9A4DD5" w14:textId="77777777" w:rsidR="00E87BE3" w:rsidRPr="00CB4723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</w:tr>
      <w:tr w:rsidR="00E87BE3" w:rsidRPr="00153B36" w14:paraId="299D3615" w14:textId="77777777" w:rsidTr="00C52A7B">
        <w:trPr>
          <w:trHeight w:val="432"/>
        </w:trPr>
        <w:tc>
          <w:tcPr>
            <w:tcW w:w="1525" w:type="dxa"/>
            <w:vAlign w:val="center"/>
          </w:tcPr>
          <w:p w14:paraId="2432D11D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rostate </w:t>
            </w:r>
          </w:p>
        </w:tc>
        <w:tc>
          <w:tcPr>
            <w:tcW w:w="1980" w:type="dxa"/>
            <w:vAlign w:val="center"/>
          </w:tcPr>
          <w:p w14:paraId="4C8D12C9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7.06</w:t>
            </w:r>
          </w:p>
        </w:tc>
        <w:tc>
          <w:tcPr>
            <w:tcW w:w="1800" w:type="dxa"/>
            <w:vAlign w:val="center"/>
          </w:tcPr>
          <w:p w14:paraId="5B168D46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6.08</w:t>
            </w:r>
          </w:p>
        </w:tc>
        <w:tc>
          <w:tcPr>
            <w:tcW w:w="2250" w:type="dxa"/>
            <w:vAlign w:val="center"/>
          </w:tcPr>
          <w:p w14:paraId="0B36919F" w14:textId="77777777" w:rsidR="00E87BE3" w:rsidRPr="00CB4723" w:rsidRDefault="00E87BE3" w:rsidP="00C52A7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B472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2031" w:type="dxa"/>
            <w:vAlign w:val="center"/>
          </w:tcPr>
          <w:p w14:paraId="477D3669" w14:textId="77777777" w:rsidR="00E87BE3" w:rsidRPr="00153B36" w:rsidRDefault="00E87BE3" w:rsidP="00C52A7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3B3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9.00</w:t>
            </w:r>
          </w:p>
        </w:tc>
      </w:tr>
    </w:tbl>
    <w:p w14:paraId="44084C3D" w14:textId="77777777" w:rsidR="00E87BE3" w:rsidRPr="00E87BE3" w:rsidRDefault="00E87BE3" w:rsidP="00E87BE3">
      <w:pPr>
        <w:rPr>
          <w:rFonts w:asciiTheme="majorBidi" w:hAnsiTheme="majorBidi" w:cstheme="majorBidi"/>
          <w:sz w:val="24"/>
          <w:szCs w:val="24"/>
        </w:rPr>
      </w:pPr>
    </w:p>
    <w:sectPr w:rsidR="00E87BE3" w:rsidRPr="00E87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663"/>
    <w:rsid w:val="002A76BF"/>
    <w:rsid w:val="005455FF"/>
    <w:rsid w:val="00746F23"/>
    <w:rsid w:val="00806663"/>
    <w:rsid w:val="00A611E0"/>
    <w:rsid w:val="00D9502E"/>
    <w:rsid w:val="00E8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E68CA"/>
  <w15:chartTrackingRefBased/>
  <w15:docId w15:val="{A9628534-B032-4AFF-9AC4-2BAE03182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5F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5FF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5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5F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mi Muhammadsharif</dc:creator>
  <cp:keywords/>
  <dc:description/>
  <cp:lastModifiedBy>chn off33</cp:lastModifiedBy>
  <cp:revision>5</cp:revision>
  <dcterms:created xsi:type="dcterms:W3CDTF">2020-10-21T15:23:00Z</dcterms:created>
  <dcterms:modified xsi:type="dcterms:W3CDTF">2021-01-20T06:50:00Z</dcterms:modified>
</cp:coreProperties>
</file>